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2491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20"/>
        <w:gridCol w:w="1405"/>
        <w:gridCol w:w="1427"/>
        <w:gridCol w:w="436"/>
        <w:gridCol w:w="288"/>
        <w:gridCol w:w="126"/>
        <w:gridCol w:w="583"/>
        <w:gridCol w:w="131"/>
        <w:gridCol w:w="577"/>
        <w:gridCol w:w="132"/>
        <w:gridCol w:w="577"/>
        <w:gridCol w:w="132"/>
        <w:gridCol w:w="577"/>
        <w:gridCol w:w="132"/>
        <w:gridCol w:w="577"/>
        <w:gridCol w:w="132"/>
        <w:gridCol w:w="435"/>
        <w:gridCol w:w="273"/>
        <w:gridCol w:w="436"/>
        <w:gridCol w:w="273"/>
        <w:gridCol w:w="568"/>
        <w:gridCol w:w="277"/>
        <w:gridCol w:w="573"/>
        <w:gridCol w:w="709"/>
        <w:gridCol w:w="709"/>
      </w:tblGrid>
      <w:tr w:rsidR="006409DE" w:rsidRPr="00EF1CF0" w:rsidTr="006409DE">
        <w:tc>
          <w:tcPr>
            <w:tcW w:w="2253" w:type="dxa"/>
            <w:gridSpan w:val="3"/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  <w:proofErr w:type="spellEnd"/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427" w:type="dxa"/>
          </w:tcPr>
          <w:p w:rsidR="006409DE" w:rsidRPr="00BD5D5E" w:rsidRDefault="006409DE" w:rsidP="0077206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GPS </w:t>
            </w:r>
            <w:proofErr w:type="spellStart"/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850" w:type="dxa"/>
            <w:gridSpan w:val="3"/>
          </w:tcPr>
          <w:p w:rsidR="006409DE" w:rsidRPr="00BD5D5E" w:rsidRDefault="006409DE" w:rsidP="0077206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D5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  <w:gridSpan w:val="2"/>
          </w:tcPr>
          <w:p w:rsidR="006409DE" w:rsidRPr="00BD5D5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09" w:type="dxa"/>
            <w:gridSpan w:val="2"/>
          </w:tcPr>
          <w:p w:rsidR="006409DE" w:rsidRPr="00BD5D5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09" w:type="dxa"/>
            <w:gridSpan w:val="2"/>
          </w:tcPr>
          <w:p w:rsidR="006409DE" w:rsidRPr="00BD5D5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S</w:t>
            </w:r>
          </w:p>
        </w:tc>
        <w:tc>
          <w:tcPr>
            <w:tcW w:w="709" w:type="dxa"/>
            <w:gridSpan w:val="2"/>
          </w:tcPr>
          <w:p w:rsidR="006409D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S</w:t>
            </w:r>
          </w:p>
        </w:tc>
        <w:tc>
          <w:tcPr>
            <w:tcW w:w="709" w:type="dxa"/>
            <w:gridSpan w:val="2"/>
          </w:tcPr>
          <w:p w:rsidR="006409DE" w:rsidRPr="00D2346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I</w:t>
            </w:r>
          </w:p>
        </w:tc>
        <w:tc>
          <w:tcPr>
            <w:tcW w:w="708" w:type="dxa"/>
            <w:gridSpan w:val="2"/>
          </w:tcPr>
          <w:p w:rsidR="006409DE" w:rsidRPr="00D2346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I</w:t>
            </w:r>
          </w:p>
        </w:tc>
        <w:tc>
          <w:tcPr>
            <w:tcW w:w="709" w:type="dxa"/>
            <w:gridSpan w:val="2"/>
          </w:tcPr>
          <w:p w:rsidR="006409DE" w:rsidRPr="00D2346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845" w:type="dxa"/>
            <w:gridSpan w:val="2"/>
          </w:tcPr>
          <w:p w:rsidR="006409DE" w:rsidRPr="00D2346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573" w:type="dxa"/>
          </w:tcPr>
          <w:p w:rsidR="006409DE" w:rsidRPr="00D2346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709" w:type="dxa"/>
          </w:tcPr>
          <w:p w:rsidR="006409DE" w:rsidRPr="00D2346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C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709" w:type="dxa"/>
          </w:tcPr>
          <w:p w:rsidR="006409DE" w:rsidRPr="00D2346E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46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409DE" w:rsidRPr="00EF1CF0" w:rsidTr="006409DE">
        <w:tc>
          <w:tcPr>
            <w:tcW w:w="2253" w:type="dxa"/>
            <w:gridSpan w:val="3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tylorhiza</w:t>
            </w:r>
            <w:r w:rsidRPr="00EF1CF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ajalis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409DE" w:rsidRPr="00EF1CF0" w:rsidRDefault="006409DE" w:rsidP="0077206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DE" w:rsidRPr="00EF1CF0" w:rsidTr="006409DE"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KA 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2°53’00’’N</w:t>
            </w:r>
            <w:r w:rsidRPr="00EF1CF0">
              <w:rPr>
                <w:rFonts w:ascii="Times New Roman" w:hAnsi="Times New Roman" w:cs="Times New Roman"/>
                <w:sz w:val="20"/>
                <w:szCs w:val="20"/>
              </w:rPr>
              <w:br/>
              <w:t>23°40’29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</w:t>
            </w: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6409DE" w:rsidRPr="00EF1CF0" w:rsidTr="006409DE"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</w:t>
            </w: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6409DE" w:rsidRPr="00EF1CF0" w:rsidTr="006409DE">
        <w:trPr>
          <w:trHeight w:val="289"/>
        </w:trPr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SKI 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2°49’50’’N</w:t>
            </w:r>
            <w:r w:rsidRPr="00EF1CF0">
              <w:rPr>
                <w:rFonts w:ascii="Times New Roman" w:hAnsi="Times New Roman" w:cs="Times New Roman"/>
                <w:sz w:val="20"/>
                <w:szCs w:val="20"/>
              </w:rPr>
              <w:br/>
              <w:t>23°43’10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 20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6409DE" w:rsidRPr="00EF1CF0" w:rsidTr="006409DE"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6409DE" w:rsidRPr="00EF1CF0" w:rsidTr="006409DE"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SKII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2°49’50’’N</w:t>
            </w:r>
            <w:r w:rsidRPr="00EF1CF0">
              <w:rPr>
                <w:rFonts w:ascii="Times New Roman" w:hAnsi="Times New Roman" w:cs="Times New Roman"/>
                <w:sz w:val="20"/>
                <w:szCs w:val="20"/>
              </w:rPr>
              <w:br/>
              <w:t>23°43’10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 15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6409DE" w:rsidRPr="00EF1CF0" w:rsidTr="006409DE"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6409DE" w:rsidRPr="00A640FB" w:rsidTr="006409DE">
        <w:tc>
          <w:tcPr>
            <w:tcW w:w="4116" w:type="dxa"/>
            <w:gridSpan w:val="5"/>
          </w:tcPr>
          <w:p w:rsidR="006409DE" w:rsidRPr="00535B32" w:rsidRDefault="00535B32" w:rsidP="006409DE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      </w:t>
            </w:r>
            <w:r w:rsidRPr="00535B32">
              <w:rPr>
                <w:rFonts w:ascii="Times New Roman" w:hAnsi="Times New Roman" w:cs="Times New Roman"/>
                <w:i/>
              </w:rPr>
              <w:t>Σ</w:t>
            </w:r>
          </w:p>
        </w:tc>
        <w:tc>
          <w:tcPr>
            <w:tcW w:w="288" w:type="dxa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gridSpan w:val="2"/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730</w:t>
            </w:r>
          </w:p>
        </w:tc>
        <w:tc>
          <w:tcPr>
            <w:tcW w:w="709" w:type="dxa"/>
            <w:gridSpan w:val="2"/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5</w:t>
            </w:r>
          </w:p>
        </w:tc>
        <w:tc>
          <w:tcPr>
            <w:tcW w:w="709" w:type="dxa"/>
            <w:gridSpan w:val="2"/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709" w:type="dxa"/>
            <w:gridSpan w:val="2"/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gridSpan w:val="2"/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tcW w:w="709" w:type="dxa"/>
            <w:gridSpan w:val="2"/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8</w:t>
            </w:r>
          </w:p>
        </w:tc>
        <w:tc>
          <w:tcPr>
            <w:tcW w:w="841" w:type="dxa"/>
            <w:gridSpan w:val="2"/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47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4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9DE" w:rsidRPr="00A640FB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09DE" w:rsidRPr="00EF1CF0" w:rsidTr="006409DE">
        <w:tc>
          <w:tcPr>
            <w:tcW w:w="4116" w:type="dxa"/>
            <w:gridSpan w:val="5"/>
          </w:tcPr>
          <w:p w:rsidR="006409DE" w:rsidRPr="00E267D2" w:rsidRDefault="006409DE" w:rsidP="006409DE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267D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incarnata </w:t>
            </w:r>
            <w:r w:rsidRPr="00E267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.</w:t>
            </w:r>
            <w:r w:rsidRPr="00E267D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incarnata</w:t>
            </w:r>
          </w:p>
        </w:tc>
        <w:tc>
          <w:tcPr>
            <w:tcW w:w="288" w:type="dxa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2"/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09DE" w:rsidRPr="00EF1CF0" w:rsidTr="006409DE">
        <w:tc>
          <w:tcPr>
            <w:tcW w:w="84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3°47’25’’N</w:t>
            </w:r>
          </w:p>
          <w:p w:rsidR="006409DE" w:rsidRDefault="006409DE" w:rsidP="006409DE">
            <w:pPr>
              <w:spacing w:line="276" w:lineRule="auto"/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2°57’22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6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1F005C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6409DE" w:rsidRPr="00EF1CF0" w:rsidTr="006409DE">
        <w:tc>
          <w:tcPr>
            <w:tcW w:w="84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6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9DE" w:rsidRPr="001F005C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6409DE" w:rsidRPr="00EF1CF0" w:rsidTr="006409DE">
        <w:tc>
          <w:tcPr>
            <w:tcW w:w="84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3°17’59’’N</w:t>
            </w:r>
          </w:p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2°35’44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6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6409DE" w:rsidRPr="00EF1CF0" w:rsidTr="006409DE">
        <w:tc>
          <w:tcPr>
            <w:tcW w:w="84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6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9DE" w:rsidRPr="001F005C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409DE" w:rsidRPr="00EF1CF0" w:rsidTr="006409DE">
        <w:tc>
          <w:tcPr>
            <w:tcW w:w="84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RO 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3°54’39’’N</w:t>
            </w:r>
          </w:p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2°56’32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B616E9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6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1F005C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6409DE" w:rsidRPr="00EF1CF0" w:rsidTr="006409DE">
        <w:tc>
          <w:tcPr>
            <w:tcW w:w="84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Style w:val="acopre"/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</w:t>
            </w:r>
            <w:r w:rsidRPr="00EF1CF0">
              <w:rPr>
                <w:rStyle w:val="acopre"/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1F005C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409DE" w:rsidRPr="00EF1CF0" w:rsidTr="006409DE">
        <w:tc>
          <w:tcPr>
            <w:tcW w:w="2253" w:type="dxa"/>
            <w:gridSpan w:val="3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6409DE" w:rsidRPr="00535B32" w:rsidRDefault="00535B32" w:rsidP="006409D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              </w:t>
            </w:r>
            <w:r w:rsidRPr="00535B32">
              <w:rPr>
                <w:rFonts w:ascii="Times New Roman" w:hAnsi="Times New Roman" w:cs="Times New Roman"/>
                <w:i/>
              </w:rPr>
              <w:t>Σ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DE" w:rsidRPr="00EF1CF0" w:rsidTr="006409DE">
        <w:tc>
          <w:tcPr>
            <w:tcW w:w="2253" w:type="dxa"/>
            <w:gridSpan w:val="3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tylorhiza</w:t>
            </w:r>
            <w:r w:rsidRPr="00EF1CF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fuchsii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09DE" w:rsidRPr="00EF1CF0" w:rsidTr="006409DE"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BR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2°50’59’’N</w:t>
            </w:r>
          </w:p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3°53’40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5D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6409DE" w:rsidRPr="00EF1CF0" w:rsidTr="006409DE"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409DE" w:rsidRPr="00EF1CF0" w:rsidTr="006409DE"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2°41’03’’N</w:t>
            </w:r>
            <w:r w:rsidRPr="00EF1CF0">
              <w:rPr>
                <w:rFonts w:ascii="Times New Roman" w:hAnsi="Times New Roman" w:cs="Times New Roman"/>
                <w:sz w:val="20"/>
                <w:szCs w:val="20"/>
              </w:rPr>
              <w:br/>
              <w:t>23°39’07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6409DE" w:rsidRPr="00EF1CF0" w:rsidTr="006409DE"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6409DE" w:rsidRPr="00EF1CF0" w:rsidTr="006409DE">
        <w:trPr>
          <w:trHeight w:val="290"/>
        </w:trPr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 xml:space="preserve">GR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pBdr>
                <w:between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53°36’28’’N</w:t>
            </w:r>
          </w:p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°50’26</w:t>
            </w: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’’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6409DE" w:rsidRPr="00EF1CF0" w:rsidTr="006409DE">
        <w:trPr>
          <w:trHeight w:val="139"/>
        </w:trPr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6409DE" w:rsidRPr="00EF1CF0" w:rsidTr="006409DE">
        <w:trPr>
          <w:trHeight w:val="139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6409DE" w:rsidRPr="00535B32" w:rsidRDefault="00535B32" w:rsidP="006409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             </w:t>
            </w:r>
            <w:bookmarkStart w:id="0" w:name="_GoBack"/>
            <w:r w:rsidRPr="00535B32">
              <w:rPr>
                <w:rFonts w:ascii="Times New Roman" w:hAnsi="Times New Roman" w:cs="Times New Roman"/>
                <w:i/>
              </w:rPr>
              <w:t>Σ</w:t>
            </w:r>
            <w:bookmarkEnd w:id="0"/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Pr="0087767A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67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Pr="0087767A" w:rsidRDefault="0087767A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67A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Default="0087767A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9DE" w:rsidRDefault="0087767A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6409DE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409DE" w:rsidRDefault="0087767A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409DE" w:rsidRPr="00EF1CF0" w:rsidRDefault="006409DE" w:rsidP="006409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41932" w:rsidRPr="004678B1" w:rsidRDefault="00A06B25" w:rsidP="00110E86">
      <w:pPr>
        <w:spacing w:line="276" w:lineRule="auto"/>
      </w:pPr>
      <w:r w:rsidRPr="000D673E">
        <w:rPr>
          <w:rFonts w:ascii="Times New Roman" w:hAnsi="Times New Roman" w:cs="Times New Roman"/>
          <w:lang w:val="en-US"/>
        </w:rPr>
        <w:t xml:space="preserve">Table </w:t>
      </w:r>
      <w:r w:rsidR="00E267D2">
        <w:rPr>
          <w:rFonts w:ascii="Times New Roman" w:hAnsi="Times New Roman" w:cs="Times New Roman"/>
          <w:lang w:val="en-US"/>
        </w:rPr>
        <w:t>S</w:t>
      </w:r>
      <w:r w:rsidRPr="000D673E">
        <w:rPr>
          <w:rFonts w:ascii="Times New Roman" w:hAnsi="Times New Roman" w:cs="Times New Roman"/>
          <w:lang w:val="en-US"/>
        </w:rPr>
        <w:t xml:space="preserve">1. Characteristic of nine </w:t>
      </w:r>
      <w:r w:rsidRPr="000D673E">
        <w:rPr>
          <w:rFonts w:ascii="Times New Roman" w:hAnsi="Times New Roman" w:cs="Times New Roman"/>
          <w:i/>
          <w:lang w:val="en-US"/>
        </w:rPr>
        <w:t>Dactylorhiza majalis</w:t>
      </w:r>
      <w:r w:rsidR="00F47C05">
        <w:rPr>
          <w:rFonts w:ascii="Times New Roman" w:hAnsi="Times New Roman" w:cs="Times New Roman"/>
          <w:i/>
          <w:lang w:val="en-US"/>
        </w:rPr>
        <w:t>,</w:t>
      </w:r>
      <w:r w:rsidRPr="000D673E">
        <w:rPr>
          <w:rFonts w:ascii="Times New Roman" w:hAnsi="Times New Roman" w:cs="Times New Roman"/>
          <w:i/>
          <w:lang w:val="en-US"/>
        </w:rPr>
        <w:t xml:space="preserve"> D. incarnata </w:t>
      </w:r>
      <w:r w:rsidRPr="000D673E">
        <w:rPr>
          <w:rFonts w:ascii="Times New Roman" w:hAnsi="Times New Roman" w:cs="Times New Roman"/>
          <w:lang w:val="en-US"/>
        </w:rPr>
        <w:t>var.</w:t>
      </w:r>
      <w:r w:rsidRPr="000D673E">
        <w:rPr>
          <w:rFonts w:ascii="Times New Roman" w:hAnsi="Times New Roman" w:cs="Times New Roman"/>
          <w:i/>
          <w:lang w:val="en-US"/>
        </w:rPr>
        <w:t xml:space="preserve"> incarnata</w:t>
      </w:r>
      <w:r w:rsidR="00F47C05">
        <w:rPr>
          <w:rFonts w:ascii="Times New Roman" w:hAnsi="Times New Roman" w:cs="Times New Roman"/>
          <w:i/>
          <w:lang w:val="en-US"/>
        </w:rPr>
        <w:t>,</w:t>
      </w:r>
      <w:r w:rsidRPr="000D673E">
        <w:rPr>
          <w:rFonts w:ascii="Times New Roman" w:hAnsi="Times New Roman" w:cs="Times New Roman"/>
          <w:i/>
          <w:lang w:val="en-US"/>
        </w:rPr>
        <w:t xml:space="preserve"> </w:t>
      </w:r>
      <w:r w:rsidRPr="000D673E">
        <w:rPr>
          <w:rFonts w:ascii="Times New Roman" w:hAnsi="Times New Roman" w:cs="Times New Roman"/>
          <w:lang w:val="en-US"/>
        </w:rPr>
        <w:t>and</w:t>
      </w:r>
      <w:r w:rsidRPr="000D673E">
        <w:rPr>
          <w:rFonts w:ascii="Times New Roman" w:hAnsi="Times New Roman" w:cs="Times New Roman"/>
          <w:i/>
          <w:lang w:val="en-US"/>
        </w:rPr>
        <w:t xml:space="preserve"> D. fuchsii </w:t>
      </w:r>
      <w:r w:rsidR="00F003DD" w:rsidRPr="000D673E">
        <w:rPr>
          <w:rFonts w:ascii="Times New Roman" w:hAnsi="Times New Roman" w:cs="Times New Roman"/>
          <w:lang w:val="en-US"/>
        </w:rPr>
        <w:t xml:space="preserve">populations </w:t>
      </w:r>
      <w:r w:rsidRPr="000D673E">
        <w:rPr>
          <w:rFonts w:ascii="Times New Roman" w:hAnsi="Times New Roman" w:cs="Times New Roman"/>
          <w:lang w:val="en-US"/>
        </w:rPr>
        <w:t>in relation to locations</w:t>
      </w:r>
      <w:r w:rsidR="00E267D2">
        <w:rPr>
          <w:rFonts w:ascii="Times New Roman" w:hAnsi="Times New Roman" w:cs="Times New Roman"/>
          <w:lang w:val="en-US"/>
        </w:rPr>
        <w:t>;</w:t>
      </w:r>
      <w:r w:rsidR="00D8183F">
        <w:rPr>
          <w:rFonts w:ascii="Times New Roman" w:hAnsi="Times New Roman" w:cs="Times New Roman"/>
          <w:lang w:val="en-US"/>
        </w:rPr>
        <w:t xml:space="preserve"> </w:t>
      </w:r>
      <w:r w:rsidRPr="00FA7784">
        <w:rPr>
          <w:rFonts w:ascii="Times New Roman" w:hAnsi="Times New Roman" w:cs="Times New Roman"/>
          <w:lang w:val="en-US"/>
        </w:rPr>
        <w:t>N</w:t>
      </w:r>
      <w:r w:rsidRPr="000D673E">
        <w:rPr>
          <w:rFonts w:ascii="Times New Roman" w:hAnsi="Times New Roman" w:cs="Times New Roman"/>
          <w:lang w:val="en-US"/>
        </w:rPr>
        <w:t xml:space="preserve"> – number of flowering plants; </w:t>
      </w:r>
      <w:r w:rsidR="00E267D2" w:rsidRPr="00E267D2">
        <w:rPr>
          <w:rFonts w:ascii="Times New Roman" w:hAnsi="Times New Roman" w:cs="Times New Roman"/>
          <w:lang w:val="en-US"/>
        </w:rPr>
        <w:t>N</w:t>
      </w:r>
      <w:r w:rsidR="00E267D2" w:rsidRPr="00E267D2">
        <w:rPr>
          <w:rFonts w:ascii="Times New Roman" w:hAnsi="Times New Roman" w:cs="Times New Roman"/>
          <w:vertAlign w:val="subscript"/>
          <w:lang w:val="en-US"/>
        </w:rPr>
        <w:t>IFN</w:t>
      </w:r>
      <w:r w:rsidR="002B0BE5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E267D2">
        <w:rPr>
          <w:rFonts w:ascii="Times New Roman" w:hAnsi="Times New Roman" w:cs="Times New Roman"/>
          <w:lang w:val="en-US"/>
        </w:rPr>
        <w:t xml:space="preserve">– </w:t>
      </w:r>
      <w:r w:rsidR="003F34CA">
        <w:rPr>
          <w:rFonts w:ascii="Times New Roman" w:hAnsi="Times New Roman" w:cs="Times New Roman"/>
          <w:lang w:val="en-US"/>
        </w:rPr>
        <w:t xml:space="preserve">sum </w:t>
      </w:r>
      <w:r w:rsidR="00E267D2">
        <w:rPr>
          <w:rFonts w:ascii="Times New Roman" w:hAnsi="Times New Roman" w:cs="Times New Roman"/>
          <w:lang w:val="en-US"/>
        </w:rPr>
        <w:t>of flowering inflorescence</w:t>
      </w:r>
      <w:r w:rsidR="003F34CA">
        <w:rPr>
          <w:rFonts w:ascii="Times New Roman" w:hAnsi="Times New Roman" w:cs="Times New Roman"/>
          <w:lang w:val="en-US"/>
        </w:rPr>
        <w:t>s</w:t>
      </w:r>
      <w:r w:rsidR="00E267D2">
        <w:rPr>
          <w:rFonts w:ascii="Times New Roman" w:hAnsi="Times New Roman" w:cs="Times New Roman"/>
          <w:lang w:val="en-US"/>
        </w:rPr>
        <w:t xml:space="preserve"> in control pollination, </w:t>
      </w:r>
      <w:r w:rsidR="0077206F" w:rsidRPr="00E267D2">
        <w:rPr>
          <w:rFonts w:ascii="Times New Roman" w:hAnsi="Times New Roman" w:cs="Times New Roman"/>
          <w:lang w:val="en-US"/>
        </w:rPr>
        <w:t>N</w:t>
      </w:r>
      <w:r w:rsidR="0077206F">
        <w:rPr>
          <w:rFonts w:ascii="Times New Roman" w:hAnsi="Times New Roman" w:cs="Times New Roman"/>
          <w:vertAlign w:val="subscript"/>
          <w:lang w:val="en-US"/>
        </w:rPr>
        <w:t xml:space="preserve">IFAS </w:t>
      </w:r>
      <w:r w:rsidR="0077206F">
        <w:rPr>
          <w:rFonts w:ascii="Times New Roman" w:hAnsi="Times New Roman" w:cs="Times New Roman"/>
          <w:lang w:val="en-US"/>
        </w:rPr>
        <w:t xml:space="preserve"> </w:t>
      </w:r>
      <w:r w:rsidR="0077206F" w:rsidRPr="000D673E">
        <w:rPr>
          <w:rFonts w:ascii="Times New Roman" w:hAnsi="Times New Roman" w:cs="Times New Roman"/>
          <w:lang w:val="en-US"/>
        </w:rPr>
        <w:t>–</w:t>
      </w:r>
      <w:r w:rsidR="0077206F">
        <w:rPr>
          <w:rFonts w:ascii="Times New Roman" w:hAnsi="Times New Roman" w:cs="Times New Roman"/>
          <w:lang w:val="en-US"/>
        </w:rPr>
        <w:t xml:space="preserve"> spontaneous autogamy,</w:t>
      </w:r>
      <w:r w:rsidR="0077206F" w:rsidRPr="00E267D2">
        <w:rPr>
          <w:rFonts w:ascii="Times New Roman" w:hAnsi="Times New Roman" w:cs="Times New Roman"/>
          <w:lang w:val="en-US"/>
        </w:rPr>
        <w:t xml:space="preserve"> </w:t>
      </w:r>
      <w:r w:rsidR="002B0BE5" w:rsidRPr="00E267D2">
        <w:rPr>
          <w:rFonts w:ascii="Times New Roman" w:hAnsi="Times New Roman" w:cs="Times New Roman"/>
          <w:lang w:val="en-US"/>
        </w:rPr>
        <w:t>N</w:t>
      </w:r>
      <w:r w:rsidR="002B0BE5">
        <w:rPr>
          <w:rFonts w:ascii="Times New Roman" w:hAnsi="Times New Roman" w:cs="Times New Roman"/>
          <w:vertAlign w:val="subscript"/>
          <w:lang w:val="en-US"/>
        </w:rPr>
        <w:t xml:space="preserve"> IFAI </w:t>
      </w:r>
      <w:r w:rsidR="002B0BE5">
        <w:rPr>
          <w:rFonts w:ascii="Times New Roman" w:hAnsi="Times New Roman" w:cs="Times New Roman"/>
          <w:lang w:val="en-US"/>
        </w:rPr>
        <w:t xml:space="preserve"> </w:t>
      </w:r>
      <w:r w:rsidR="002B0BE5" w:rsidRPr="000D673E">
        <w:rPr>
          <w:rFonts w:ascii="Times New Roman" w:hAnsi="Times New Roman" w:cs="Times New Roman"/>
          <w:lang w:val="en-US"/>
        </w:rPr>
        <w:t>–</w:t>
      </w:r>
      <w:r w:rsidR="002B0BE5">
        <w:rPr>
          <w:rFonts w:ascii="Times New Roman" w:hAnsi="Times New Roman" w:cs="Times New Roman"/>
          <w:lang w:val="en-US"/>
        </w:rPr>
        <w:t xml:space="preserve"> </w:t>
      </w:r>
      <w:r w:rsidR="00E267D2">
        <w:rPr>
          <w:rFonts w:ascii="Times New Roman" w:hAnsi="Times New Roman" w:cs="Times New Roman"/>
          <w:lang w:val="en-US"/>
        </w:rPr>
        <w:t xml:space="preserve">induce autogamy, </w:t>
      </w:r>
      <w:r w:rsidR="002B0BE5" w:rsidRPr="00E267D2">
        <w:rPr>
          <w:rFonts w:ascii="Times New Roman" w:hAnsi="Times New Roman" w:cs="Times New Roman"/>
          <w:lang w:val="en-US"/>
        </w:rPr>
        <w:t>N</w:t>
      </w:r>
      <w:r w:rsidR="002B0BE5">
        <w:rPr>
          <w:rFonts w:ascii="Times New Roman" w:hAnsi="Times New Roman" w:cs="Times New Roman"/>
          <w:vertAlign w:val="subscript"/>
          <w:lang w:val="en-US"/>
        </w:rPr>
        <w:t xml:space="preserve">IFG </w:t>
      </w:r>
      <w:r w:rsidR="002B0BE5" w:rsidRPr="000D673E">
        <w:rPr>
          <w:rFonts w:ascii="Times New Roman" w:hAnsi="Times New Roman" w:cs="Times New Roman"/>
          <w:lang w:val="en-US"/>
        </w:rPr>
        <w:t>–</w:t>
      </w:r>
      <w:r w:rsidR="002B0BE5">
        <w:rPr>
          <w:rFonts w:ascii="Times New Roman" w:hAnsi="Times New Roman" w:cs="Times New Roman"/>
          <w:lang w:val="en-US"/>
        </w:rPr>
        <w:t xml:space="preserve"> </w:t>
      </w:r>
      <w:r w:rsidR="00E267D2">
        <w:rPr>
          <w:rFonts w:ascii="Times New Roman" w:hAnsi="Times New Roman" w:cs="Times New Roman"/>
          <w:lang w:val="en-US"/>
        </w:rPr>
        <w:t xml:space="preserve">geitonogamy, </w:t>
      </w:r>
      <w:r w:rsidR="0077206F">
        <w:rPr>
          <w:rFonts w:ascii="Times New Roman" w:hAnsi="Times New Roman" w:cs="Times New Roman"/>
          <w:lang w:val="en-US"/>
        </w:rPr>
        <w:t xml:space="preserve">and </w:t>
      </w:r>
      <w:r w:rsidR="002B0BE5" w:rsidRPr="00E267D2">
        <w:rPr>
          <w:rFonts w:ascii="Times New Roman" w:hAnsi="Times New Roman" w:cs="Times New Roman"/>
          <w:lang w:val="en-US"/>
        </w:rPr>
        <w:t>N</w:t>
      </w:r>
      <w:r w:rsidR="002B0BE5">
        <w:rPr>
          <w:rFonts w:ascii="Times New Roman" w:hAnsi="Times New Roman" w:cs="Times New Roman"/>
          <w:vertAlign w:val="subscript"/>
          <w:lang w:val="en-US"/>
        </w:rPr>
        <w:t xml:space="preserve">IFX </w:t>
      </w:r>
      <w:r w:rsidR="002B0BE5" w:rsidRPr="000D673E">
        <w:rPr>
          <w:rFonts w:ascii="Times New Roman" w:hAnsi="Times New Roman" w:cs="Times New Roman"/>
          <w:lang w:val="en-US"/>
        </w:rPr>
        <w:t>–</w:t>
      </w:r>
      <w:r w:rsidR="002B0B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7206F">
        <w:rPr>
          <w:rFonts w:ascii="Times New Roman" w:hAnsi="Times New Roman" w:cs="Times New Roman"/>
          <w:lang w:val="en-US"/>
        </w:rPr>
        <w:t>xenogamy</w:t>
      </w:r>
      <w:proofErr w:type="spellEnd"/>
      <w:r w:rsidR="00E267D2">
        <w:rPr>
          <w:rFonts w:ascii="Times New Roman" w:hAnsi="Times New Roman" w:cs="Times New Roman"/>
          <w:lang w:val="en-US"/>
        </w:rPr>
        <w:t xml:space="preserve">, respectively; </w:t>
      </w:r>
      <w:r w:rsidR="00E267D2" w:rsidRPr="00E267D2">
        <w:rPr>
          <w:rFonts w:ascii="Times New Roman" w:hAnsi="Times New Roman" w:cs="Times New Roman"/>
          <w:lang w:val="en-US"/>
        </w:rPr>
        <w:t>N</w:t>
      </w:r>
      <w:r w:rsidR="00E267D2" w:rsidRPr="00E267D2">
        <w:rPr>
          <w:rFonts w:ascii="Times New Roman" w:hAnsi="Times New Roman" w:cs="Times New Roman"/>
          <w:vertAlign w:val="subscript"/>
          <w:lang w:val="en-US"/>
        </w:rPr>
        <w:t>FN</w:t>
      </w:r>
      <w:r w:rsidR="00E267D2">
        <w:rPr>
          <w:rFonts w:ascii="Times New Roman" w:hAnsi="Times New Roman" w:cs="Times New Roman"/>
          <w:lang w:val="en-US"/>
        </w:rPr>
        <w:t xml:space="preserve"> – </w:t>
      </w:r>
      <w:r w:rsidR="003F34CA">
        <w:rPr>
          <w:rFonts w:ascii="Times New Roman" w:hAnsi="Times New Roman" w:cs="Times New Roman"/>
          <w:lang w:val="en-US"/>
        </w:rPr>
        <w:t>sum</w:t>
      </w:r>
      <w:r w:rsidR="00E267D2">
        <w:rPr>
          <w:rFonts w:ascii="Times New Roman" w:hAnsi="Times New Roman" w:cs="Times New Roman"/>
          <w:lang w:val="en-US"/>
        </w:rPr>
        <w:t xml:space="preserve"> of flower</w:t>
      </w:r>
      <w:r w:rsidR="003F34CA">
        <w:rPr>
          <w:rFonts w:ascii="Times New Roman" w:hAnsi="Times New Roman" w:cs="Times New Roman"/>
          <w:lang w:val="en-US"/>
        </w:rPr>
        <w:t>s</w:t>
      </w:r>
      <w:r w:rsidR="00E267D2">
        <w:rPr>
          <w:rFonts w:ascii="Times New Roman" w:hAnsi="Times New Roman" w:cs="Times New Roman"/>
          <w:lang w:val="en-US"/>
        </w:rPr>
        <w:t xml:space="preserve"> in control pollination, </w:t>
      </w:r>
      <w:r w:rsidR="0077206F" w:rsidRPr="00E267D2">
        <w:rPr>
          <w:rFonts w:ascii="Times New Roman" w:hAnsi="Times New Roman" w:cs="Times New Roman"/>
          <w:lang w:val="en-US"/>
        </w:rPr>
        <w:t>N</w:t>
      </w:r>
      <w:r w:rsidR="0077206F">
        <w:rPr>
          <w:rFonts w:ascii="Times New Roman" w:hAnsi="Times New Roman" w:cs="Times New Roman"/>
          <w:vertAlign w:val="subscript"/>
          <w:lang w:val="en-US"/>
        </w:rPr>
        <w:t xml:space="preserve">FAS </w:t>
      </w:r>
      <w:r w:rsidR="0077206F">
        <w:rPr>
          <w:rFonts w:ascii="Times New Roman" w:hAnsi="Times New Roman" w:cs="Times New Roman"/>
          <w:lang w:val="en-US"/>
        </w:rPr>
        <w:t xml:space="preserve"> </w:t>
      </w:r>
      <w:r w:rsidR="0077206F" w:rsidRPr="000D673E">
        <w:rPr>
          <w:rFonts w:ascii="Times New Roman" w:hAnsi="Times New Roman" w:cs="Times New Roman"/>
          <w:lang w:val="en-US"/>
        </w:rPr>
        <w:t>–</w:t>
      </w:r>
      <w:r w:rsidR="0077206F">
        <w:rPr>
          <w:rFonts w:ascii="Times New Roman" w:hAnsi="Times New Roman" w:cs="Times New Roman"/>
          <w:lang w:val="en-US"/>
        </w:rPr>
        <w:t xml:space="preserve"> spontaneous autogamy,</w:t>
      </w:r>
      <w:r w:rsidR="0077206F" w:rsidRPr="00E267D2">
        <w:rPr>
          <w:rFonts w:ascii="Times New Roman" w:hAnsi="Times New Roman" w:cs="Times New Roman"/>
          <w:lang w:val="en-US"/>
        </w:rPr>
        <w:t xml:space="preserve"> </w:t>
      </w:r>
      <w:r w:rsidR="002B0BE5" w:rsidRPr="00E267D2">
        <w:rPr>
          <w:rFonts w:ascii="Times New Roman" w:hAnsi="Times New Roman" w:cs="Times New Roman"/>
          <w:lang w:val="en-US"/>
        </w:rPr>
        <w:t>N</w:t>
      </w:r>
      <w:r w:rsidR="002B0BE5">
        <w:rPr>
          <w:rFonts w:ascii="Times New Roman" w:hAnsi="Times New Roman" w:cs="Times New Roman"/>
          <w:vertAlign w:val="subscript"/>
          <w:lang w:val="en-US"/>
        </w:rPr>
        <w:t xml:space="preserve"> FAI</w:t>
      </w:r>
      <w:r w:rsidR="002B0BE5">
        <w:rPr>
          <w:rFonts w:ascii="Times New Roman" w:hAnsi="Times New Roman" w:cs="Times New Roman"/>
          <w:lang w:val="en-US"/>
        </w:rPr>
        <w:t xml:space="preserve"> – </w:t>
      </w:r>
      <w:r w:rsidR="00E267D2">
        <w:rPr>
          <w:rFonts w:ascii="Times New Roman" w:hAnsi="Times New Roman" w:cs="Times New Roman"/>
          <w:lang w:val="en-US"/>
        </w:rPr>
        <w:t xml:space="preserve">induce autogamy, </w:t>
      </w:r>
      <w:r w:rsidR="002B0BE5" w:rsidRPr="00E267D2">
        <w:rPr>
          <w:rFonts w:ascii="Times New Roman" w:hAnsi="Times New Roman" w:cs="Times New Roman"/>
          <w:lang w:val="en-US"/>
        </w:rPr>
        <w:t>N</w:t>
      </w:r>
      <w:r w:rsidR="002B0BE5">
        <w:rPr>
          <w:rFonts w:ascii="Times New Roman" w:hAnsi="Times New Roman" w:cs="Times New Roman"/>
          <w:vertAlign w:val="subscript"/>
          <w:lang w:val="en-US"/>
        </w:rPr>
        <w:t>FG</w:t>
      </w:r>
      <w:r w:rsidR="002B0BE5">
        <w:rPr>
          <w:rFonts w:ascii="Times New Roman" w:hAnsi="Times New Roman" w:cs="Times New Roman"/>
          <w:lang w:val="en-US"/>
        </w:rPr>
        <w:t xml:space="preserve"> – </w:t>
      </w:r>
      <w:r w:rsidR="00E267D2">
        <w:rPr>
          <w:rFonts w:ascii="Times New Roman" w:hAnsi="Times New Roman" w:cs="Times New Roman"/>
          <w:lang w:val="en-US"/>
        </w:rPr>
        <w:t xml:space="preserve">geitonogamy, </w:t>
      </w:r>
      <w:r w:rsidR="0077206F">
        <w:rPr>
          <w:rFonts w:ascii="Times New Roman" w:hAnsi="Times New Roman" w:cs="Times New Roman"/>
          <w:lang w:val="en-US"/>
        </w:rPr>
        <w:t>and</w:t>
      </w:r>
      <w:r w:rsidR="0077206F" w:rsidRPr="00E267D2">
        <w:rPr>
          <w:rFonts w:ascii="Times New Roman" w:hAnsi="Times New Roman" w:cs="Times New Roman"/>
          <w:lang w:val="en-US"/>
        </w:rPr>
        <w:t xml:space="preserve"> </w:t>
      </w:r>
      <w:r w:rsidR="002B0BE5" w:rsidRPr="00E267D2">
        <w:rPr>
          <w:rFonts w:ascii="Times New Roman" w:hAnsi="Times New Roman" w:cs="Times New Roman"/>
          <w:lang w:val="en-US"/>
        </w:rPr>
        <w:t>N</w:t>
      </w:r>
      <w:r w:rsidR="002B0BE5">
        <w:rPr>
          <w:rFonts w:ascii="Times New Roman" w:hAnsi="Times New Roman" w:cs="Times New Roman"/>
          <w:vertAlign w:val="subscript"/>
          <w:lang w:val="en-US"/>
        </w:rPr>
        <w:t>IFX</w:t>
      </w:r>
      <w:r w:rsidR="002B0BE5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="00E267D2">
        <w:rPr>
          <w:rFonts w:ascii="Times New Roman" w:hAnsi="Times New Roman" w:cs="Times New Roman"/>
          <w:lang w:val="en-US"/>
        </w:rPr>
        <w:t>xenogamy</w:t>
      </w:r>
      <w:proofErr w:type="spellEnd"/>
      <w:r w:rsidR="00E267D2">
        <w:rPr>
          <w:rFonts w:ascii="Times New Roman" w:hAnsi="Times New Roman" w:cs="Times New Roman"/>
          <w:lang w:val="en-US"/>
        </w:rPr>
        <w:t xml:space="preserve">, respectively; </w:t>
      </w:r>
      <w:r w:rsidR="00C063FD" w:rsidRPr="00FA7784">
        <w:rPr>
          <w:rFonts w:ascii="Times New Roman" w:hAnsi="Times New Roman" w:cs="Times New Roman"/>
          <w:lang w:val="en-US"/>
        </w:rPr>
        <w:t xml:space="preserve">E </w:t>
      </w:r>
      <w:r w:rsidR="00C063FD" w:rsidRPr="004678B1">
        <w:rPr>
          <w:rFonts w:ascii="Times New Roman" w:hAnsi="Times New Roman" w:cs="Times New Roman"/>
          <w:lang w:val="en-US"/>
        </w:rPr>
        <w:t xml:space="preserve">– equivalence factor (Lloyd 1980); </w:t>
      </w:r>
      <w:r w:rsidR="00CC275A">
        <w:rPr>
          <w:rFonts w:ascii="Times New Roman" w:hAnsi="Times New Roman" w:cs="Times New Roman"/>
          <w:lang w:val="en-US"/>
        </w:rPr>
        <w:t xml:space="preserve">x </w:t>
      </w:r>
      <w:r w:rsidR="00CC275A" w:rsidRPr="00FA7784">
        <w:rPr>
          <w:rFonts w:ascii="Times New Roman" w:hAnsi="Times New Roman" w:cs="Times New Roman"/>
          <w:lang w:val="en-US"/>
        </w:rPr>
        <w:t>–</w:t>
      </w:r>
      <w:r w:rsidR="00CC275A">
        <w:rPr>
          <w:rFonts w:ascii="Times New Roman" w:hAnsi="Times New Roman" w:cs="Times New Roman"/>
          <w:lang w:val="en-US"/>
        </w:rPr>
        <w:t xml:space="preserve"> an average of value; </w:t>
      </w:r>
      <w:r w:rsidRPr="004678B1">
        <w:rPr>
          <w:rFonts w:ascii="Times New Roman" w:hAnsi="Times New Roman" w:cs="Times New Roman"/>
          <w:lang w:val="en-US"/>
        </w:rPr>
        <w:t>SD – standard deviation.</w:t>
      </w:r>
      <w:r w:rsidR="004678B1" w:rsidRPr="004678B1">
        <w:rPr>
          <w:rFonts w:ascii="Times New Roman" w:hAnsi="Times New Roman" w:cs="Times New Roman"/>
          <w:lang w:val="en-US"/>
        </w:rPr>
        <w:t xml:space="preserve"> </w:t>
      </w:r>
      <w:r w:rsidR="004678B1" w:rsidRPr="006A0354">
        <w:rPr>
          <w:rFonts w:ascii="Times New Roman" w:hAnsi="Times New Roman" w:cs="Times New Roman"/>
        </w:rPr>
        <w:t xml:space="preserve">KA – Kapitańszczyzna, SKI – Skupowo I, SKII – Skupowo II, MR – </w:t>
      </w:r>
      <w:proofErr w:type="spellStart"/>
      <w:r w:rsidR="004678B1" w:rsidRPr="006A0354">
        <w:rPr>
          <w:rFonts w:ascii="Times New Roman" w:hAnsi="Times New Roman" w:cs="Times New Roman"/>
        </w:rPr>
        <w:t>Marachy</w:t>
      </w:r>
      <w:proofErr w:type="spellEnd"/>
      <w:r w:rsidR="004678B1" w:rsidRPr="006A0354">
        <w:rPr>
          <w:rFonts w:ascii="Times New Roman" w:hAnsi="Times New Roman" w:cs="Times New Roman"/>
        </w:rPr>
        <w:t xml:space="preserve">, ZB – Bagno Ławki, RO – Rospuda, BR – </w:t>
      </w:r>
      <w:proofErr w:type="spellStart"/>
      <w:r w:rsidR="004678B1" w:rsidRPr="006A0354">
        <w:rPr>
          <w:rFonts w:ascii="Times New Roman" w:hAnsi="Times New Roman" w:cs="Times New Roman"/>
        </w:rPr>
        <w:t>Browsk</w:t>
      </w:r>
      <w:proofErr w:type="spellEnd"/>
      <w:r w:rsidR="004678B1" w:rsidRPr="006A0354">
        <w:rPr>
          <w:rFonts w:ascii="Times New Roman" w:hAnsi="Times New Roman" w:cs="Times New Roman"/>
        </w:rPr>
        <w:t xml:space="preserve">, CM – </w:t>
      </w:r>
      <w:proofErr w:type="spellStart"/>
      <w:r w:rsidR="004678B1" w:rsidRPr="006A0354">
        <w:rPr>
          <w:rFonts w:ascii="Times New Roman" w:hAnsi="Times New Roman" w:cs="Times New Roman"/>
        </w:rPr>
        <w:t>Cimos</w:t>
      </w:r>
      <w:r w:rsidR="004678B1" w:rsidRPr="004678B1">
        <w:rPr>
          <w:rFonts w:ascii="Times New Roman" w:hAnsi="Times New Roman" w:cs="Times New Roman"/>
        </w:rPr>
        <w:t>zewizna</w:t>
      </w:r>
      <w:proofErr w:type="spellEnd"/>
      <w:r w:rsidR="004678B1" w:rsidRPr="004678B1">
        <w:rPr>
          <w:rFonts w:ascii="Times New Roman" w:hAnsi="Times New Roman" w:cs="Times New Roman"/>
        </w:rPr>
        <w:t>, GR – Grzędy</w:t>
      </w:r>
      <w:r w:rsidR="00BD5D5E">
        <w:rPr>
          <w:rFonts w:ascii="Times New Roman" w:hAnsi="Times New Roman" w:cs="Times New Roman"/>
        </w:rPr>
        <w:t xml:space="preserve"> </w:t>
      </w:r>
      <w:proofErr w:type="spellStart"/>
      <w:r w:rsidR="00BD5D5E">
        <w:rPr>
          <w:rFonts w:ascii="Times New Roman" w:hAnsi="Times New Roman" w:cs="Times New Roman"/>
        </w:rPr>
        <w:t>population</w:t>
      </w:r>
      <w:proofErr w:type="spellEnd"/>
      <w:r w:rsidR="001B3C3B">
        <w:rPr>
          <w:rFonts w:ascii="Times New Roman" w:hAnsi="Times New Roman" w:cs="Times New Roman"/>
        </w:rPr>
        <w:t xml:space="preserve"> (</w:t>
      </w:r>
      <w:proofErr w:type="spellStart"/>
      <w:r w:rsidR="001B3C3B">
        <w:rPr>
          <w:rFonts w:ascii="Times New Roman" w:hAnsi="Times New Roman" w:cs="Times New Roman"/>
        </w:rPr>
        <w:t>see</w:t>
      </w:r>
      <w:proofErr w:type="spellEnd"/>
      <w:r w:rsidR="001B3C3B">
        <w:rPr>
          <w:rFonts w:ascii="Times New Roman" w:hAnsi="Times New Roman" w:cs="Times New Roman"/>
        </w:rPr>
        <w:t xml:space="preserve"> Fig. 1)</w:t>
      </w:r>
      <w:r w:rsidR="004678B1" w:rsidRPr="004678B1">
        <w:rPr>
          <w:rFonts w:ascii="Times New Roman" w:hAnsi="Times New Roman" w:cs="Times New Roman"/>
        </w:rPr>
        <w:t>.</w:t>
      </w:r>
    </w:p>
    <w:sectPr w:rsidR="00841932" w:rsidRPr="004678B1" w:rsidSect="001F005C">
      <w:pgSz w:w="16838" w:h="11906" w:orient="landscape"/>
      <w:pgMar w:top="426" w:right="1133" w:bottom="426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157"/>
    <w:rsid w:val="00030E2E"/>
    <w:rsid w:val="00055BE1"/>
    <w:rsid w:val="00066428"/>
    <w:rsid w:val="000851CA"/>
    <w:rsid w:val="0009132F"/>
    <w:rsid w:val="00092406"/>
    <w:rsid w:val="00095591"/>
    <w:rsid w:val="000B3EFD"/>
    <w:rsid w:val="000B6F2E"/>
    <w:rsid w:val="000C364B"/>
    <w:rsid w:val="000D673E"/>
    <w:rsid w:val="000E6421"/>
    <w:rsid w:val="000F2290"/>
    <w:rsid w:val="00104B98"/>
    <w:rsid w:val="00110E86"/>
    <w:rsid w:val="0011158E"/>
    <w:rsid w:val="00157968"/>
    <w:rsid w:val="00164D01"/>
    <w:rsid w:val="00172A5F"/>
    <w:rsid w:val="001A3690"/>
    <w:rsid w:val="001B3C3B"/>
    <w:rsid w:val="001C0ED2"/>
    <w:rsid w:val="001C1A96"/>
    <w:rsid w:val="001F005C"/>
    <w:rsid w:val="00201070"/>
    <w:rsid w:val="00211E51"/>
    <w:rsid w:val="00212BFC"/>
    <w:rsid w:val="0021436D"/>
    <w:rsid w:val="00220859"/>
    <w:rsid w:val="00253CA3"/>
    <w:rsid w:val="00264A75"/>
    <w:rsid w:val="00274877"/>
    <w:rsid w:val="0028126B"/>
    <w:rsid w:val="002A2D66"/>
    <w:rsid w:val="002A53AE"/>
    <w:rsid w:val="002A7BC1"/>
    <w:rsid w:val="002B0BE5"/>
    <w:rsid w:val="002B3CDE"/>
    <w:rsid w:val="002B7A5A"/>
    <w:rsid w:val="002D7F85"/>
    <w:rsid w:val="002E4B54"/>
    <w:rsid w:val="002F5EFB"/>
    <w:rsid w:val="00304E8F"/>
    <w:rsid w:val="00370C81"/>
    <w:rsid w:val="00372F1F"/>
    <w:rsid w:val="00383A8F"/>
    <w:rsid w:val="003A192D"/>
    <w:rsid w:val="003B2B4F"/>
    <w:rsid w:val="003E1E60"/>
    <w:rsid w:val="003E645B"/>
    <w:rsid w:val="003F34CA"/>
    <w:rsid w:val="00426FB4"/>
    <w:rsid w:val="00434240"/>
    <w:rsid w:val="00435FB3"/>
    <w:rsid w:val="004613DC"/>
    <w:rsid w:val="004678B1"/>
    <w:rsid w:val="0047038A"/>
    <w:rsid w:val="00485FEC"/>
    <w:rsid w:val="004C109F"/>
    <w:rsid w:val="004E7748"/>
    <w:rsid w:val="00520929"/>
    <w:rsid w:val="00527116"/>
    <w:rsid w:val="00535B32"/>
    <w:rsid w:val="0056295F"/>
    <w:rsid w:val="00563A50"/>
    <w:rsid w:val="0057204F"/>
    <w:rsid w:val="00586AC0"/>
    <w:rsid w:val="0059623A"/>
    <w:rsid w:val="005A0317"/>
    <w:rsid w:val="005A6EBB"/>
    <w:rsid w:val="005B0E0F"/>
    <w:rsid w:val="005B60B1"/>
    <w:rsid w:val="005C3ADB"/>
    <w:rsid w:val="005D25F9"/>
    <w:rsid w:val="006409DE"/>
    <w:rsid w:val="006430B1"/>
    <w:rsid w:val="00674CE6"/>
    <w:rsid w:val="00675BB1"/>
    <w:rsid w:val="006770DC"/>
    <w:rsid w:val="00677596"/>
    <w:rsid w:val="006A0354"/>
    <w:rsid w:val="006B36D0"/>
    <w:rsid w:val="006C2D3F"/>
    <w:rsid w:val="006E24DB"/>
    <w:rsid w:val="00722F78"/>
    <w:rsid w:val="00726DD3"/>
    <w:rsid w:val="007334D4"/>
    <w:rsid w:val="00745AD7"/>
    <w:rsid w:val="0077206F"/>
    <w:rsid w:val="00781BAA"/>
    <w:rsid w:val="007971F5"/>
    <w:rsid w:val="007A17A9"/>
    <w:rsid w:val="00803659"/>
    <w:rsid w:val="0081332F"/>
    <w:rsid w:val="0082031D"/>
    <w:rsid w:val="00823C91"/>
    <w:rsid w:val="00841932"/>
    <w:rsid w:val="00845D34"/>
    <w:rsid w:val="00845F51"/>
    <w:rsid w:val="0087767A"/>
    <w:rsid w:val="00877D1A"/>
    <w:rsid w:val="008E286D"/>
    <w:rsid w:val="008E702E"/>
    <w:rsid w:val="008F3D18"/>
    <w:rsid w:val="008F54F2"/>
    <w:rsid w:val="00914EB1"/>
    <w:rsid w:val="00925083"/>
    <w:rsid w:val="00925DB5"/>
    <w:rsid w:val="00936F98"/>
    <w:rsid w:val="00944E5A"/>
    <w:rsid w:val="009A5FB6"/>
    <w:rsid w:val="009B5193"/>
    <w:rsid w:val="009C3D02"/>
    <w:rsid w:val="009D2C03"/>
    <w:rsid w:val="00A06B25"/>
    <w:rsid w:val="00A36521"/>
    <w:rsid w:val="00A413B8"/>
    <w:rsid w:val="00A640FB"/>
    <w:rsid w:val="00A82840"/>
    <w:rsid w:val="00A84092"/>
    <w:rsid w:val="00AD292F"/>
    <w:rsid w:val="00AD33EE"/>
    <w:rsid w:val="00AE4FB4"/>
    <w:rsid w:val="00B32220"/>
    <w:rsid w:val="00B3317E"/>
    <w:rsid w:val="00B3318F"/>
    <w:rsid w:val="00B44315"/>
    <w:rsid w:val="00B51BB8"/>
    <w:rsid w:val="00B616E9"/>
    <w:rsid w:val="00B72635"/>
    <w:rsid w:val="00B7337B"/>
    <w:rsid w:val="00B746C2"/>
    <w:rsid w:val="00B806F1"/>
    <w:rsid w:val="00B9140A"/>
    <w:rsid w:val="00B976F2"/>
    <w:rsid w:val="00BB0E11"/>
    <w:rsid w:val="00BC0627"/>
    <w:rsid w:val="00BD5D5E"/>
    <w:rsid w:val="00BE3951"/>
    <w:rsid w:val="00BE63F4"/>
    <w:rsid w:val="00BE7803"/>
    <w:rsid w:val="00BF6140"/>
    <w:rsid w:val="00BF7F2C"/>
    <w:rsid w:val="00C06299"/>
    <w:rsid w:val="00C063FD"/>
    <w:rsid w:val="00C11A79"/>
    <w:rsid w:val="00C15E14"/>
    <w:rsid w:val="00C36947"/>
    <w:rsid w:val="00C44D00"/>
    <w:rsid w:val="00C6543C"/>
    <w:rsid w:val="00C822A7"/>
    <w:rsid w:val="00C85440"/>
    <w:rsid w:val="00C90459"/>
    <w:rsid w:val="00CC275A"/>
    <w:rsid w:val="00CC5F11"/>
    <w:rsid w:val="00CE10FA"/>
    <w:rsid w:val="00CF75E2"/>
    <w:rsid w:val="00D17C7B"/>
    <w:rsid w:val="00D2346E"/>
    <w:rsid w:val="00D24ADD"/>
    <w:rsid w:val="00D257E9"/>
    <w:rsid w:val="00D270BA"/>
    <w:rsid w:val="00D27400"/>
    <w:rsid w:val="00D8183F"/>
    <w:rsid w:val="00DF2067"/>
    <w:rsid w:val="00DF23D4"/>
    <w:rsid w:val="00DF5323"/>
    <w:rsid w:val="00E07CDF"/>
    <w:rsid w:val="00E267D2"/>
    <w:rsid w:val="00E72685"/>
    <w:rsid w:val="00E75E83"/>
    <w:rsid w:val="00E84274"/>
    <w:rsid w:val="00E974E8"/>
    <w:rsid w:val="00EA2D89"/>
    <w:rsid w:val="00EA40FF"/>
    <w:rsid w:val="00EC1E81"/>
    <w:rsid w:val="00EC3157"/>
    <w:rsid w:val="00EC35DB"/>
    <w:rsid w:val="00ED1453"/>
    <w:rsid w:val="00ED7186"/>
    <w:rsid w:val="00EF1CF0"/>
    <w:rsid w:val="00F003DD"/>
    <w:rsid w:val="00F13762"/>
    <w:rsid w:val="00F467FC"/>
    <w:rsid w:val="00F47C05"/>
    <w:rsid w:val="00F54E99"/>
    <w:rsid w:val="00F7617F"/>
    <w:rsid w:val="00F83519"/>
    <w:rsid w:val="00F91875"/>
    <w:rsid w:val="00FA3AD1"/>
    <w:rsid w:val="00FA7784"/>
    <w:rsid w:val="00FA7AE1"/>
    <w:rsid w:val="00FA7FF0"/>
    <w:rsid w:val="00FC23BF"/>
    <w:rsid w:val="00FE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246299-E67D-4343-A5AA-2E0D5890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C3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omylnaczcionkaakapitu"/>
    <w:rsid w:val="00DF23D4"/>
  </w:style>
  <w:style w:type="paragraph" w:styleId="Tekstdymka">
    <w:name w:val="Balloon Text"/>
    <w:basedOn w:val="Normalny"/>
    <w:link w:val="TekstdymkaZnak"/>
    <w:uiPriority w:val="99"/>
    <w:semiHidden/>
    <w:unhideWhenUsed/>
    <w:rsid w:val="00C44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4D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328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B</dc:creator>
  <cp:keywords/>
  <dc:description/>
  <cp:lastModifiedBy>Ada Wróblewska</cp:lastModifiedBy>
  <cp:revision>33</cp:revision>
  <cp:lastPrinted>2023-04-21T06:54:00Z</cp:lastPrinted>
  <dcterms:created xsi:type="dcterms:W3CDTF">2023-12-06T12:14:00Z</dcterms:created>
  <dcterms:modified xsi:type="dcterms:W3CDTF">2024-01-19T13:40:00Z</dcterms:modified>
</cp:coreProperties>
</file>